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  <w:lang w:val="en-US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Table </w:t>
      </w:r>
      <w:r>
        <w:rPr>
          <w:rFonts w:hint="eastAsia" w:ascii="Palatino Linotype" w:hAnsi="Palatino Linotype" w:cs="Palatino Linotype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14</w:t>
      </w:r>
      <w:r>
        <w:rPr>
          <w:rFonts w:hint="default" w:ascii="Palatino Linotype" w:hAnsi="Palatino Linotype" w:cs="Palatino Linotype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L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arge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>repeats identified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in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 xml:space="preserve">the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 xml:space="preserve"> cernua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bookmarkStart w:id="0" w:name="_GoBack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>cp</w:t>
      </w:r>
      <w:bookmarkEnd w:id="0"/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 genome</w:t>
      </w:r>
    </w:p>
    <w:tbl>
      <w:tblPr>
        <w:tblStyle w:val="3"/>
        <w:tblW w:w="86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gth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1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2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match (bp)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-valu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932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3E-10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_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3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4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3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4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5E-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4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9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9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3E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_, 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nS-U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7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0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8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_, </w:t>
            </w: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E-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A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A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8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9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9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UGA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9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8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1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8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7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34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26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E-05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_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rpl33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8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75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99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6E-06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3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2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_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rpl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7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7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8E-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e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8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8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7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7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5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8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_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ndh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2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7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_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N-GU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2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2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1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ndh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1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1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ndh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2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2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ndh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9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9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C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5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5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7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7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N-GU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08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100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1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>F forward, P palindromic, C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 c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>omplement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, 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R</w:t>
      </w:r>
      <w:r>
        <w:rPr>
          <w:rFonts w:hint="default" w:ascii="Palatino Linotype" w:hAnsi="Palatino Linotype" w:cs="Palatino Linotype"/>
          <w:b/>
          <w:bCs/>
          <w:sz w:val="18"/>
          <w:szCs w:val="18"/>
          <w:lang w:val="en-US" w:eastAsia="zh-CN"/>
        </w:rPr>
        <w:t xml:space="preserve"> reverse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, -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 intergenic space</w:t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13BAF"/>
    <w:rsid w:val="01F95899"/>
    <w:rsid w:val="02AB5635"/>
    <w:rsid w:val="03603A85"/>
    <w:rsid w:val="03EE6B97"/>
    <w:rsid w:val="05B43AB2"/>
    <w:rsid w:val="065D07B9"/>
    <w:rsid w:val="07106455"/>
    <w:rsid w:val="08C910B3"/>
    <w:rsid w:val="0A204CC3"/>
    <w:rsid w:val="0AF30162"/>
    <w:rsid w:val="0B2E2826"/>
    <w:rsid w:val="0BB37749"/>
    <w:rsid w:val="0F535D5A"/>
    <w:rsid w:val="100D3FF2"/>
    <w:rsid w:val="13032AD9"/>
    <w:rsid w:val="13E24D29"/>
    <w:rsid w:val="17EB2E13"/>
    <w:rsid w:val="188D15C9"/>
    <w:rsid w:val="19E17BA2"/>
    <w:rsid w:val="1C720F50"/>
    <w:rsid w:val="1D5F2A14"/>
    <w:rsid w:val="1E100556"/>
    <w:rsid w:val="201A6C31"/>
    <w:rsid w:val="209A0D1B"/>
    <w:rsid w:val="20DB7FE0"/>
    <w:rsid w:val="26461432"/>
    <w:rsid w:val="27361040"/>
    <w:rsid w:val="296128CD"/>
    <w:rsid w:val="2CDC7F27"/>
    <w:rsid w:val="30BF7766"/>
    <w:rsid w:val="30CC55B3"/>
    <w:rsid w:val="3353363A"/>
    <w:rsid w:val="372B2246"/>
    <w:rsid w:val="373F7FB9"/>
    <w:rsid w:val="386402BD"/>
    <w:rsid w:val="3BAF47C4"/>
    <w:rsid w:val="3C5E6963"/>
    <w:rsid w:val="3D3D4937"/>
    <w:rsid w:val="3D70209C"/>
    <w:rsid w:val="3E1A794C"/>
    <w:rsid w:val="3EE463A2"/>
    <w:rsid w:val="40B0232A"/>
    <w:rsid w:val="410408F9"/>
    <w:rsid w:val="411A7952"/>
    <w:rsid w:val="43C13590"/>
    <w:rsid w:val="4696284A"/>
    <w:rsid w:val="475C24E5"/>
    <w:rsid w:val="49420C14"/>
    <w:rsid w:val="4A3C7B59"/>
    <w:rsid w:val="4AD12502"/>
    <w:rsid w:val="4B4E7185"/>
    <w:rsid w:val="4C2F4230"/>
    <w:rsid w:val="4EEC54A0"/>
    <w:rsid w:val="5083047E"/>
    <w:rsid w:val="524805B0"/>
    <w:rsid w:val="53464476"/>
    <w:rsid w:val="56632C50"/>
    <w:rsid w:val="58777958"/>
    <w:rsid w:val="59B65063"/>
    <w:rsid w:val="5A310379"/>
    <w:rsid w:val="5A9B2A97"/>
    <w:rsid w:val="5ABF2532"/>
    <w:rsid w:val="5B174444"/>
    <w:rsid w:val="5C880807"/>
    <w:rsid w:val="625C2C4F"/>
    <w:rsid w:val="6B3F5B80"/>
    <w:rsid w:val="6C4B36A0"/>
    <w:rsid w:val="6D6E44D4"/>
    <w:rsid w:val="6EBB004D"/>
    <w:rsid w:val="6F237D6D"/>
    <w:rsid w:val="706610EE"/>
    <w:rsid w:val="73485D7F"/>
    <w:rsid w:val="73CD75BF"/>
    <w:rsid w:val="74456392"/>
    <w:rsid w:val="74906893"/>
    <w:rsid w:val="750C3FC0"/>
    <w:rsid w:val="757A6E91"/>
    <w:rsid w:val="75C22AE9"/>
    <w:rsid w:val="7736345B"/>
    <w:rsid w:val="77751416"/>
    <w:rsid w:val="79774E4B"/>
    <w:rsid w:val="7A4A47AD"/>
    <w:rsid w:val="7D6F4E4A"/>
    <w:rsid w:val="7D903614"/>
    <w:rsid w:val="7E3B552F"/>
    <w:rsid w:val="7E50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3:0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